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829"/>
        <w:tblW w:w="6232" w:type="dxa"/>
        <w:tblLook w:val="04A0" w:firstRow="1" w:lastRow="0" w:firstColumn="1" w:lastColumn="0" w:noHBand="0" w:noVBand="1"/>
      </w:tblPr>
      <w:tblGrid>
        <w:gridCol w:w="1288"/>
        <w:gridCol w:w="4944"/>
      </w:tblGrid>
      <w:tr w:rsidR="00D6265B" w:rsidRPr="00FA5D81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F26958">
              <w:rPr>
                <w:b/>
                <w:sz w:val="24"/>
                <w:szCs w:val="24"/>
              </w:rPr>
              <w:t>Sequence</w:t>
            </w:r>
            <w:proofErr w:type="spellEnd"/>
            <w:r w:rsidRPr="00F26958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F26958"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944" w:type="dxa"/>
            <w:vAlign w:val="center"/>
          </w:tcPr>
          <w:p w:rsidR="00D6265B" w:rsidRPr="00F26958" w:rsidRDefault="00D6265B" w:rsidP="00D6265B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F26958">
              <w:rPr>
                <w:b/>
                <w:sz w:val="24"/>
                <w:szCs w:val="24"/>
              </w:rPr>
              <w:t>Primers</w:t>
            </w:r>
            <w:proofErr w:type="spellEnd"/>
          </w:p>
        </w:tc>
      </w:tr>
      <w:tr w:rsidR="00D6265B" w:rsidRPr="00A867BA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sz w:val="24"/>
                <w:szCs w:val="24"/>
              </w:rPr>
            </w:pPr>
            <w:r w:rsidRPr="00F26958">
              <w:rPr>
                <w:sz w:val="24"/>
                <w:szCs w:val="24"/>
              </w:rPr>
              <w:t>4R1a11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proofErr w:type="spellStart"/>
            <w:r w:rsidRPr="00F26958">
              <w:rPr>
                <w:sz w:val="24"/>
                <w:szCs w:val="24"/>
                <w:lang w:val="en-US"/>
              </w:rPr>
              <w:t>Fw</w:t>
            </w:r>
            <w:proofErr w:type="spellEnd"/>
            <w:r w:rsidRPr="00F26958">
              <w:rPr>
                <w:sz w:val="24"/>
                <w:szCs w:val="24"/>
                <w:lang w:val="en-US"/>
              </w:rPr>
              <w:t>:</w:t>
            </w: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5’-CTTTGCTCGAAAATCAGGGTCCA-3’</w:t>
            </w:r>
          </w:p>
          <w:p w:rsidR="00D6265B" w:rsidRPr="00F26958" w:rsidRDefault="00D6265B" w:rsidP="00D6265B">
            <w:pPr>
              <w:rPr>
                <w:sz w:val="24"/>
                <w:szCs w:val="24"/>
                <w:lang w:val="en-US"/>
              </w:rPr>
            </w:pP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ev: 5’-CCACTAGATTGCAAATTGCCATCG-3’</w:t>
            </w:r>
          </w:p>
        </w:tc>
      </w:tr>
      <w:tr w:rsidR="00D6265B" w:rsidRPr="00A867BA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color w:val="000000" w:themeColor="text1"/>
                <w:sz w:val="24"/>
                <w:szCs w:val="24"/>
              </w:rPr>
            </w:pPr>
            <w:r w:rsidRPr="00F26958">
              <w:rPr>
                <w:color w:val="000000" w:themeColor="text1"/>
                <w:sz w:val="24"/>
                <w:szCs w:val="24"/>
              </w:rPr>
              <w:t>3Fa14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proofErr w:type="spellStart"/>
            <w:r w:rsidRPr="00F26958">
              <w:rPr>
                <w:sz w:val="24"/>
                <w:szCs w:val="24"/>
                <w:lang w:val="en-US"/>
              </w:rPr>
              <w:t>Fw</w:t>
            </w:r>
            <w:proofErr w:type="spellEnd"/>
            <w:r w:rsidRPr="00F26958">
              <w:rPr>
                <w:sz w:val="24"/>
                <w:szCs w:val="24"/>
                <w:lang w:val="en-US"/>
              </w:rPr>
              <w:t>: 5´-</w:t>
            </w: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TCAAACCAAGCTCCTGACATGGC-3’</w:t>
            </w:r>
          </w:p>
          <w:p w:rsidR="00D6265B" w:rsidRPr="00F26958" w:rsidRDefault="00D6265B" w:rsidP="00D6265B">
            <w:pPr>
              <w:rPr>
                <w:sz w:val="24"/>
                <w:szCs w:val="24"/>
                <w:lang w:val="en-US"/>
              </w:rPr>
            </w:pP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ev: 5’- TCCAGTCATTGCATACCTGATCCAA-3’</w:t>
            </w:r>
          </w:p>
        </w:tc>
      </w:tr>
      <w:tr w:rsidR="00D6265B" w:rsidRPr="00A867BA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color w:val="000000" w:themeColor="text1"/>
                <w:sz w:val="24"/>
                <w:szCs w:val="24"/>
              </w:rPr>
            </w:pPr>
            <w:r w:rsidRPr="00F26958">
              <w:rPr>
                <w:color w:val="000000" w:themeColor="text1"/>
                <w:sz w:val="24"/>
                <w:szCs w:val="24"/>
              </w:rPr>
              <w:t>3Fb12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proofErr w:type="spellStart"/>
            <w:r w:rsidRPr="00F26958">
              <w:rPr>
                <w:sz w:val="24"/>
                <w:szCs w:val="24"/>
                <w:lang w:val="en-US"/>
              </w:rPr>
              <w:t>Fw</w:t>
            </w:r>
            <w:proofErr w:type="spellEnd"/>
            <w:r w:rsidRPr="00F26958">
              <w:rPr>
                <w:sz w:val="24"/>
                <w:szCs w:val="24"/>
                <w:lang w:val="en-US"/>
              </w:rPr>
              <w:t>: 5’-</w:t>
            </w: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TGCTCGCTAACAAGGACGACGA-3’</w:t>
            </w:r>
          </w:p>
          <w:p w:rsidR="00D6265B" w:rsidRPr="00F26958" w:rsidRDefault="00D6265B" w:rsidP="00D6265B">
            <w:pPr>
              <w:rPr>
                <w:sz w:val="24"/>
                <w:szCs w:val="24"/>
                <w:lang w:val="en-US"/>
              </w:rPr>
            </w:pP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ev: 5’- TGGTCCGTATTTCTTGCAGAGCAC-3’</w:t>
            </w:r>
          </w:p>
        </w:tc>
      </w:tr>
      <w:tr w:rsidR="00D6265B" w:rsidRPr="003831BD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sz w:val="24"/>
                <w:szCs w:val="24"/>
              </w:rPr>
            </w:pPr>
            <w:r w:rsidRPr="00F26958">
              <w:rPr>
                <w:sz w:val="24"/>
                <w:szCs w:val="24"/>
              </w:rPr>
              <w:t>4R1a13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sz w:val="24"/>
                <w:szCs w:val="24"/>
              </w:rPr>
            </w:pPr>
            <w:proofErr w:type="spellStart"/>
            <w:r w:rsidRPr="00F26958">
              <w:rPr>
                <w:sz w:val="24"/>
                <w:szCs w:val="24"/>
              </w:rPr>
              <w:t>Fw</w:t>
            </w:r>
            <w:proofErr w:type="spellEnd"/>
            <w:r w:rsidRPr="00F26958">
              <w:rPr>
                <w:sz w:val="24"/>
                <w:szCs w:val="24"/>
              </w:rPr>
              <w:t>: 5’-CGGTGAAGGATTCGAGGATTGC-3’</w:t>
            </w:r>
          </w:p>
          <w:p w:rsidR="00D6265B" w:rsidRPr="00F26958" w:rsidRDefault="00D6265B" w:rsidP="00D6265B">
            <w:pPr>
              <w:rPr>
                <w:sz w:val="24"/>
                <w:szCs w:val="24"/>
              </w:rPr>
            </w:pPr>
            <w:proofErr w:type="spellStart"/>
            <w:r w:rsidRPr="00F26958">
              <w:rPr>
                <w:sz w:val="24"/>
                <w:szCs w:val="24"/>
              </w:rPr>
              <w:t>Rev</w:t>
            </w:r>
            <w:proofErr w:type="spellEnd"/>
            <w:r w:rsidRPr="00F26958">
              <w:rPr>
                <w:sz w:val="24"/>
                <w:szCs w:val="24"/>
              </w:rPr>
              <w:t>: 5’-GCCCAAAGGCTCACTCTATGATCAG-3’</w:t>
            </w:r>
          </w:p>
        </w:tc>
      </w:tr>
      <w:tr w:rsidR="00D6265B" w:rsidRPr="00A867BA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sz w:val="24"/>
                <w:szCs w:val="24"/>
              </w:rPr>
            </w:pPr>
            <w:r w:rsidRPr="00F26958">
              <w:rPr>
                <w:sz w:val="24"/>
                <w:szCs w:val="24"/>
              </w:rPr>
              <w:t>4R1b22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F26958">
              <w:rPr>
                <w:sz w:val="24"/>
                <w:szCs w:val="24"/>
              </w:rPr>
              <w:t>Fw</w:t>
            </w:r>
            <w:proofErr w:type="spellEnd"/>
            <w:r w:rsidRPr="00F26958">
              <w:rPr>
                <w:sz w:val="24"/>
                <w:szCs w:val="24"/>
              </w:rPr>
              <w:t>: 5’-</w:t>
            </w:r>
            <w:r w:rsidRPr="00F26958">
              <w:rPr>
                <w:rFonts w:ascii="Calibri" w:eastAsia="Calibri" w:hAnsi="Calibri" w:cs="Times New Roman"/>
                <w:sz w:val="24"/>
                <w:szCs w:val="24"/>
              </w:rPr>
              <w:t>TGACTGCTTCAAACTTCCCATCGA-3’</w:t>
            </w:r>
          </w:p>
          <w:p w:rsidR="00D6265B" w:rsidRPr="00F26958" w:rsidRDefault="00D6265B" w:rsidP="00D6265B">
            <w:pPr>
              <w:rPr>
                <w:sz w:val="24"/>
                <w:szCs w:val="24"/>
              </w:rPr>
            </w:pPr>
            <w:proofErr w:type="spellStart"/>
            <w:r w:rsidRPr="00F26958">
              <w:rPr>
                <w:rFonts w:ascii="Calibri" w:eastAsia="Calibri" w:hAnsi="Calibri" w:cs="Times New Roman"/>
                <w:sz w:val="24"/>
                <w:szCs w:val="24"/>
              </w:rPr>
              <w:t>Rev</w:t>
            </w:r>
            <w:proofErr w:type="spellEnd"/>
            <w:r w:rsidRPr="00F26958">
              <w:rPr>
                <w:rFonts w:ascii="Calibri" w:eastAsia="Calibri" w:hAnsi="Calibri" w:cs="Times New Roman"/>
                <w:sz w:val="24"/>
                <w:szCs w:val="24"/>
              </w:rPr>
              <w:t>: 5’-TGCTGCCCGTGGTTTGGAAT-3’</w:t>
            </w:r>
          </w:p>
        </w:tc>
      </w:tr>
      <w:tr w:rsidR="00D6265B" w:rsidRPr="00A867BA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color w:val="000000" w:themeColor="text1"/>
                <w:sz w:val="24"/>
                <w:szCs w:val="24"/>
              </w:rPr>
            </w:pPr>
            <w:r w:rsidRPr="00F26958">
              <w:rPr>
                <w:color w:val="000000" w:themeColor="text1"/>
                <w:sz w:val="24"/>
                <w:szCs w:val="24"/>
              </w:rPr>
              <w:t>1Fb111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rFonts w:cs="Arial"/>
                <w:sz w:val="24"/>
                <w:szCs w:val="24"/>
              </w:rPr>
            </w:pPr>
            <w:proofErr w:type="spellStart"/>
            <w:r w:rsidRPr="00F26958">
              <w:rPr>
                <w:sz w:val="24"/>
                <w:szCs w:val="24"/>
              </w:rPr>
              <w:t>Fw</w:t>
            </w:r>
            <w:proofErr w:type="spellEnd"/>
            <w:r w:rsidRPr="00F26958">
              <w:rPr>
                <w:sz w:val="24"/>
                <w:szCs w:val="24"/>
              </w:rPr>
              <w:t>: 5’-</w:t>
            </w:r>
            <w:r w:rsidRPr="00F26958">
              <w:rPr>
                <w:rFonts w:cs="Arial"/>
                <w:sz w:val="24"/>
                <w:szCs w:val="24"/>
              </w:rPr>
              <w:t>TTCCTGGCGATGAAGAAATAGCAGT-3’</w:t>
            </w:r>
          </w:p>
          <w:p w:rsidR="00D6265B" w:rsidRPr="00F26958" w:rsidRDefault="00D6265B" w:rsidP="00D6265B">
            <w:pPr>
              <w:rPr>
                <w:sz w:val="24"/>
                <w:szCs w:val="24"/>
              </w:rPr>
            </w:pPr>
            <w:proofErr w:type="spellStart"/>
            <w:r w:rsidRPr="00F26958">
              <w:rPr>
                <w:rFonts w:cs="Arial"/>
                <w:sz w:val="24"/>
                <w:szCs w:val="24"/>
              </w:rPr>
              <w:t>Rev</w:t>
            </w:r>
            <w:proofErr w:type="spellEnd"/>
            <w:r w:rsidRPr="00F26958">
              <w:rPr>
                <w:rFonts w:cs="Arial"/>
                <w:sz w:val="24"/>
                <w:szCs w:val="24"/>
              </w:rPr>
              <w:t>: 5’-</w:t>
            </w:r>
            <w:r w:rsidRPr="00F26958">
              <w:rPr>
                <w:sz w:val="24"/>
                <w:szCs w:val="24"/>
              </w:rPr>
              <w:t>GTTCTTCCAAGCAAACACCGACAA-3’</w:t>
            </w:r>
          </w:p>
        </w:tc>
      </w:tr>
      <w:tr w:rsidR="00D6265B" w:rsidRPr="005721A7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color w:val="000000" w:themeColor="text1"/>
                <w:sz w:val="24"/>
                <w:szCs w:val="24"/>
              </w:rPr>
            </w:pPr>
            <w:r w:rsidRPr="00F26958">
              <w:rPr>
                <w:color w:val="000000" w:themeColor="text1"/>
                <w:sz w:val="24"/>
                <w:szCs w:val="24"/>
              </w:rPr>
              <w:t>*1Fa115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sz w:val="24"/>
                <w:szCs w:val="24"/>
              </w:rPr>
            </w:pPr>
            <w:proofErr w:type="spellStart"/>
            <w:r w:rsidRPr="00F26958">
              <w:rPr>
                <w:sz w:val="24"/>
                <w:szCs w:val="24"/>
              </w:rPr>
              <w:t>Fw</w:t>
            </w:r>
            <w:proofErr w:type="spellEnd"/>
            <w:r w:rsidRPr="00F26958">
              <w:rPr>
                <w:sz w:val="24"/>
                <w:szCs w:val="24"/>
              </w:rPr>
              <w:t>: 5’-</w:t>
            </w:r>
            <w:r w:rsidRPr="00F26958">
              <w:rPr>
                <w:rFonts w:cs="Arial"/>
                <w:sz w:val="24"/>
                <w:szCs w:val="24"/>
              </w:rPr>
              <w:t>CAGCCATACAGCCTGACAAG-3’</w:t>
            </w:r>
          </w:p>
          <w:p w:rsidR="00D6265B" w:rsidRPr="00F26958" w:rsidRDefault="00D6265B" w:rsidP="00D6265B">
            <w:pPr>
              <w:rPr>
                <w:sz w:val="24"/>
                <w:szCs w:val="24"/>
              </w:rPr>
            </w:pPr>
            <w:proofErr w:type="spellStart"/>
            <w:r w:rsidRPr="00F26958">
              <w:rPr>
                <w:sz w:val="24"/>
                <w:szCs w:val="24"/>
              </w:rPr>
              <w:t>Rev</w:t>
            </w:r>
            <w:proofErr w:type="spellEnd"/>
            <w:r w:rsidRPr="00F26958">
              <w:rPr>
                <w:sz w:val="24"/>
                <w:szCs w:val="24"/>
              </w:rPr>
              <w:t>: 5’-CAGACAAGGGAACCGTGAAT-3’</w:t>
            </w:r>
          </w:p>
        </w:tc>
      </w:tr>
      <w:tr w:rsidR="00D6265B" w:rsidRPr="005721A7" w:rsidTr="00D6265B">
        <w:tc>
          <w:tcPr>
            <w:tcW w:w="1288" w:type="dxa"/>
            <w:vAlign w:val="center"/>
          </w:tcPr>
          <w:p w:rsidR="00D6265B" w:rsidRPr="00F26958" w:rsidRDefault="00D6265B" w:rsidP="00D6265B">
            <w:pPr>
              <w:rPr>
                <w:sz w:val="24"/>
                <w:szCs w:val="24"/>
              </w:rPr>
            </w:pPr>
            <w:r w:rsidRPr="00F26958">
              <w:rPr>
                <w:sz w:val="24"/>
                <w:szCs w:val="24"/>
              </w:rPr>
              <w:t>*4R1b21</w:t>
            </w:r>
          </w:p>
        </w:tc>
        <w:tc>
          <w:tcPr>
            <w:tcW w:w="4944" w:type="dxa"/>
          </w:tcPr>
          <w:p w:rsidR="00D6265B" w:rsidRPr="00F26958" w:rsidRDefault="00D6265B" w:rsidP="00D6265B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proofErr w:type="spellStart"/>
            <w:r w:rsidRPr="00F26958">
              <w:rPr>
                <w:sz w:val="24"/>
                <w:szCs w:val="24"/>
                <w:lang w:val="en-US"/>
              </w:rPr>
              <w:t>Fw</w:t>
            </w:r>
            <w:proofErr w:type="spellEnd"/>
            <w:r w:rsidRPr="00F26958">
              <w:rPr>
                <w:sz w:val="24"/>
                <w:szCs w:val="24"/>
                <w:lang w:val="en-US"/>
              </w:rPr>
              <w:t>: 5’</w:t>
            </w: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-CCAGGCCCTTGAAATCAATACTGG-3</w:t>
            </w:r>
          </w:p>
          <w:p w:rsidR="00D6265B" w:rsidRPr="00F26958" w:rsidRDefault="00D6265B" w:rsidP="00D6265B">
            <w:pPr>
              <w:rPr>
                <w:sz w:val="24"/>
                <w:szCs w:val="24"/>
                <w:lang w:val="en-US"/>
              </w:rPr>
            </w:pPr>
            <w:r w:rsidRPr="00F26958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Rev: 5’-TGTCGCCGTGAAGGTGCTCA-3’</w:t>
            </w:r>
          </w:p>
        </w:tc>
      </w:tr>
    </w:tbl>
    <w:p w:rsidR="00AF3CB5" w:rsidRPr="00FA5D81" w:rsidRDefault="00AF3CB5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00F1" w:rsidRDefault="006D00F1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245CF" w:rsidRDefault="000245CF" w:rsidP="00AF3CB5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F51CA" w:rsidRDefault="002F51CA" w:rsidP="00F26958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F26958" w:rsidRDefault="00F26958" w:rsidP="00F26958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F3CB5">
        <w:rPr>
          <w:rFonts w:ascii="Arial" w:hAnsi="Arial" w:cs="Arial"/>
          <w:sz w:val="18"/>
          <w:szCs w:val="18"/>
          <w:lang w:val="en-US"/>
        </w:rPr>
        <w:t>*</w:t>
      </w:r>
      <w:proofErr w:type="spellStart"/>
      <w:r w:rsidRPr="00AF3CB5">
        <w:rPr>
          <w:rFonts w:ascii="Arial" w:hAnsi="Arial" w:cs="Arial"/>
          <w:sz w:val="18"/>
          <w:szCs w:val="18"/>
          <w:lang w:val="en-US"/>
        </w:rPr>
        <w:t>qRT</w:t>
      </w:r>
      <w:proofErr w:type="spellEnd"/>
      <w:r w:rsidRPr="00AF3CB5">
        <w:rPr>
          <w:rFonts w:ascii="Arial" w:hAnsi="Arial" w:cs="Arial"/>
          <w:sz w:val="18"/>
          <w:szCs w:val="18"/>
          <w:lang w:val="en-US"/>
        </w:rPr>
        <w:t>-PCR evaluated in Loarce et al. (2016)</w:t>
      </w:r>
    </w:p>
    <w:p w:rsidR="00F26958" w:rsidRDefault="00F26958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F51CA" w:rsidRDefault="002F51C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F51CA" w:rsidRDefault="002F51C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E3A" w:rsidRDefault="00096E3A" w:rsidP="00AF3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E3A" w:rsidSect="00700F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9553B"/>
    <w:multiLevelType w:val="hybridMultilevel"/>
    <w:tmpl w:val="56348D6E"/>
    <w:lvl w:ilvl="0" w:tplc="3BB8657A">
      <w:numFmt w:val="bullet"/>
      <w:lvlText w:val="-"/>
      <w:lvlJc w:val="left"/>
      <w:pPr>
        <w:ind w:left="804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abstractNum w:abstractNumId="1" w15:restartNumberingAfterBreak="0">
    <w:nsid w:val="73BC35BF"/>
    <w:multiLevelType w:val="hybridMultilevel"/>
    <w:tmpl w:val="50B475D4"/>
    <w:lvl w:ilvl="0" w:tplc="FD9A94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8B0A5C"/>
    <w:multiLevelType w:val="hybridMultilevel"/>
    <w:tmpl w:val="BDBC6CDC"/>
    <w:lvl w:ilvl="0" w:tplc="645CA87A">
      <w:start w:val="2"/>
      <w:numFmt w:val="bullet"/>
      <w:lvlText w:val="-"/>
      <w:lvlJc w:val="left"/>
      <w:pPr>
        <w:ind w:left="52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7BA"/>
    <w:rsid w:val="00017F81"/>
    <w:rsid w:val="000245CF"/>
    <w:rsid w:val="00037DDB"/>
    <w:rsid w:val="00055FF3"/>
    <w:rsid w:val="00056A78"/>
    <w:rsid w:val="00096E3A"/>
    <w:rsid w:val="0009730E"/>
    <w:rsid w:val="000B12B4"/>
    <w:rsid w:val="000B4A0D"/>
    <w:rsid w:val="000B50C4"/>
    <w:rsid w:val="00101A89"/>
    <w:rsid w:val="001156C4"/>
    <w:rsid w:val="001229A8"/>
    <w:rsid w:val="00125EA7"/>
    <w:rsid w:val="001456A5"/>
    <w:rsid w:val="00173AB9"/>
    <w:rsid w:val="001A7648"/>
    <w:rsid w:val="001B382D"/>
    <w:rsid w:val="00225E67"/>
    <w:rsid w:val="002300E0"/>
    <w:rsid w:val="00276968"/>
    <w:rsid w:val="0028735D"/>
    <w:rsid w:val="00292FC2"/>
    <w:rsid w:val="002B1836"/>
    <w:rsid w:val="002F3E26"/>
    <w:rsid w:val="002F51CA"/>
    <w:rsid w:val="00345652"/>
    <w:rsid w:val="003831BD"/>
    <w:rsid w:val="00393D3C"/>
    <w:rsid w:val="003E4A1E"/>
    <w:rsid w:val="00455FFF"/>
    <w:rsid w:val="00461E22"/>
    <w:rsid w:val="004911ED"/>
    <w:rsid w:val="005161BE"/>
    <w:rsid w:val="00542196"/>
    <w:rsid w:val="005721A7"/>
    <w:rsid w:val="005C5B86"/>
    <w:rsid w:val="005E0E59"/>
    <w:rsid w:val="005E6119"/>
    <w:rsid w:val="00604CEF"/>
    <w:rsid w:val="006402AE"/>
    <w:rsid w:val="006945B1"/>
    <w:rsid w:val="00695C42"/>
    <w:rsid w:val="006A4C20"/>
    <w:rsid w:val="006D00F1"/>
    <w:rsid w:val="006F56A2"/>
    <w:rsid w:val="00700F53"/>
    <w:rsid w:val="00706966"/>
    <w:rsid w:val="00707644"/>
    <w:rsid w:val="00714602"/>
    <w:rsid w:val="007662C8"/>
    <w:rsid w:val="00773932"/>
    <w:rsid w:val="007801C7"/>
    <w:rsid w:val="007C0A5A"/>
    <w:rsid w:val="007F7024"/>
    <w:rsid w:val="0080455C"/>
    <w:rsid w:val="00824177"/>
    <w:rsid w:val="008517F0"/>
    <w:rsid w:val="008523CC"/>
    <w:rsid w:val="00854361"/>
    <w:rsid w:val="008559C1"/>
    <w:rsid w:val="008675F7"/>
    <w:rsid w:val="008D33B3"/>
    <w:rsid w:val="008E798D"/>
    <w:rsid w:val="009438FF"/>
    <w:rsid w:val="00961557"/>
    <w:rsid w:val="009618D8"/>
    <w:rsid w:val="00985EA7"/>
    <w:rsid w:val="00A03C21"/>
    <w:rsid w:val="00A17FAF"/>
    <w:rsid w:val="00A31817"/>
    <w:rsid w:val="00A667A3"/>
    <w:rsid w:val="00A80BE4"/>
    <w:rsid w:val="00A85B5F"/>
    <w:rsid w:val="00A867BA"/>
    <w:rsid w:val="00A903EE"/>
    <w:rsid w:val="00AA1CCA"/>
    <w:rsid w:val="00AB07DB"/>
    <w:rsid w:val="00AC6A45"/>
    <w:rsid w:val="00AE24E0"/>
    <w:rsid w:val="00AE7E1E"/>
    <w:rsid w:val="00AF0CD8"/>
    <w:rsid w:val="00AF3CB5"/>
    <w:rsid w:val="00AF5471"/>
    <w:rsid w:val="00B11444"/>
    <w:rsid w:val="00B216D1"/>
    <w:rsid w:val="00B21CC1"/>
    <w:rsid w:val="00B26BFE"/>
    <w:rsid w:val="00B30E42"/>
    <w:rsid w:val="00B36B2F"/>
    <w:rsid w:val="00B4072F"/>
    <w:rsid w:val="00B5518A"/>
    <w:rsid w:val="00B85126"/>
    <w:rsid w:val="00BD31FD"/>
    <w:rsid w:val="00C164E3"/>
    <w:rsid w:val="00C17ACF"/>
    <w:rsid w:val="00C3487C"/>
    <w:rsid w:val="00C67694"/>
    <w:rsid w:val="00C81740"/>
    <w:rsid w:val="00CB2831"/>
    <w:rsid w:val="00CB36C6"/>
    <w:rsid w:val="00CB3D73"/>
    <w:rsid w:val="00CD78D7"/>
    <w:rsid w:val="00CF0D72"/>
    <w:rsid w:val="00CF154A"/>
    <w:rsid w:val="00D17EFD"/>
    <w:rsid w:val="00D2644A"/>
    <w:rsid w:val="00D4057E"/>
    <w:rsid w:val="00D52A68"/>
    <w:rsid w:val="00D6265B"/>
    <w:rsid w:val="00DD44F7"/>
    <w:rsid w:val="00DF7B35"/>
    <w:rsid w:val="00E3314D"/>
    <w:rsid w:val="00E34EF2"/>
    <w:rsid w:val="00E355A5"/>
    <w:rsid w:val="00E73193"/>
    <w:rsid w:val="00E776A3"/>
    <w:rsid w:val="00E80BB2"/>
    <w:rsid w:val="00E8135A"/>
    <w:rsid w:val="00E97174"/>
    <w:rsid w:val="00EB021A"/>
    <w:rsid w:val="00EB271E"/>
    <w:rsid w:val="00EC3D00"/>
    <w:rsid w:val="00EE241A"/>
    <w:rsid w:val="00EF712A"/>
    <w:rsid w:val="00F050D1"/>
    <w:rsid w:val="00F231A6"/>
    <w:rsid w:val="00F26958"/>
    <w:rsid w:val="00F45028"/>
    <w:rsid w:val="00F4612E"/>
    <w:rsid w:val="00F843F1"/>
    <w:rsid w:val="00F91FE6"/>
    <w:rsid w:val="00FA5D81"/>
    <w:rsid w:val="00FF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4A2FC"/>
  <w15:docId w15:val="{4911B41A-FB54-415B-BC22-9513623D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A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04CEF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461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4612E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6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6B2F"/>
    <w:rPr>
      <w:rFonts w:ascii="Segoe UI" w:hAnsi="Segoe UI" w:cs="Segoe UI"/>
      <w:sz w:val="18"/>
      <w:szCs w:val="18"/>
    </w:rPr>
  </w:style>
  <w:style w:type="table" w:customStyle="1" w:styleId="Sombreadomedio2-nfasis41">
    <w:name w:val="Sombreado medio 2 - Énfasis 41"/>
    <w:basedOn w:val="Tablanormal"/>
    <w:next w:val="Sombreadomedio2-nfasis4"/>
    <w:uiPriority w:val="64"/>
    <w:rsid w:val="000B4A0D"/>
    <w:pPr>
      <w:spacing w:after="0" w:line="240" w:lineRule="auto"/>
    </w:pPr>
    <w:rPr>
      <w:rFonts w:eastAsia="Times New Roman"/>
      <w:lang w:eastAsia="es-E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0B4A0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Cuadrculadetablaclara1">
    <w:name w:val="Cuadrícula de tabla clara1"/>
    <w:basedOn w:val="Tablanormal"/>
    <w:uiPriority w:val="40"/>
    <w:rsid w:val="000B4A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fasis">
    <w:name w:val="Emphasis"/>
    <w:basedOn w:val="Fuentedeprrafopredeter"/>
    <w:uiPriority w:val="20"/>
    <w:qFormat/>
    <w:rsid w:val="00D264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rce Tejada Yolanda</dc:creator>
  <cp:keywords/>
  <dc:description/>
  <cp:lastModifiedBy>Loarce Tejada Yolanda</cp:lastModifiedBy>
  <cp:revision>4</cp:revision>
  <cp:lastPrinted>2018-11-26T16:09:00Z</cp:lastPrinted>
  <dcterms:created xsi:type="dcterms:W3CDTF">2018-12-03T12:38:00Z</dcterms:created>
  <dcterms:modified xsi:type="dcterms:W3CDTF">2018-12-07T11:55:00Z</dcterms:modified>
</cp:coreProperties>
</file>